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E11" w:rsidRPr="00BA5524" w:rsidRDefault="004D585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 SM</w:t>
      </w:r>
      <w:r w:rsidR="00BA5524" w:rsidRPr="00BA5524">
        <w:rPr>
          <w:rFonts w:ascii="Times New Roman" w:hAnsi="Times New Roman" w:cs="Times New Roman"/>
          <w:sz w:val="24"/>
          <w:szCs w:val="24"/>
        </w:rPr>
        <w:t xml:space="preserve"> #1.</w:t>
      </w:r>
      <w:proofErr w:type="gramEnd"/>
      <w:r w:rsidR="00BA5524" w:rsidRPr="00BA5524">
        <w:rPr>
          <w:rFonts w:ascii="Times New Roman" w:hAnsi="Times New Roman" w:cs="Times New Roman"/>
          <w:sz w:val="24"/>
          <w:szCs w:val="24"/>
        </w:rPr>
        <w:t xml:space="preserve"> SEM image of alkali lignin without</w:t>
      </w:r>
      <w:r w:rsidR="004B0584">
        <w:rPr>
          <w:rFonts w:ascii="Times New Roman" w:hAnsi="Times New Roman" w:cs="Times New Roman"/>
          <w:sz w:val="24"/>
          <w:szCs w:val="24"/>
        </w:rPr>
        <w:t xml:space="preserve"> chemical/biological treatment.</w:t>
      </w:r>
    </w:p>
    <w:sectPr w:rsidR="00011E11" w:rsidRPr="00BA5524" w:rsidSect="00011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A5524"/>
    <w:rsid w:val="00011E11"/>
    <w:rsid w:val="004B0584"/>
    <w:rsid w:val="004D5852"/>
    <w:rsid w:val="00721386"/>
    <w:rsid w:val="007F2237"/>
    <w:rsid w:val="00875371"/>
    <w:rsid w:val="00BA5524"/>
    <w:rsid w:val="00F12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5</cp:revision>
  <dcterms:created xsi:type="dcterms:W3CDTF">2019-11-19T13:18:00Z</dcterms:created>
  <dcterms:modified xsi:type="dcterms:W3CDTF">2020-02-24T07:29:00Z</dcterms:modified>
</cp:coreProperties>
</file>